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090A4" w14:textId="239AA118" w:rsidR="00E71A37" w:rsidRPr="00E71A37" w:rsidRDefault="005E7A07" w:rsidP="009A4E11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3D006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71A37" w:rsidRPr="00E71A37">
        <w:rPr>
          <w:rFonts w:ascii="Times New Roman" w:hAnsi="Times New Roman" w:cs="Times New Roman"/>
          <w:b/>
          <w:bCs/>
          <w:sz w:val="24"/>
          <w:szCs w:val="24"/>
        </w:rPr>
        <w:t xml:space="preserve">: Iron stain levels in metastatic primary tumors and </w:t>
      </w:r>
      <w:r w:rsidR="0042177F">
        <w:rPr>
          <w:rFonts w:ascii="Times New Roman" w:hAnsi="Times New Roman" w:cs="Times New Roman"/>
          <w:b/>
          <w:bCs/>
          <w:sz w:val="24"/>
          <w:szCs w:val="24"/>
        </w:rPr>
        <w:t>metastases</w:t>
      </w:r>
      <w:r w:rsidR="00E71A37" w:rsidRPr="00E71A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71A37" w:rsidRPr="00E71A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132"/>
        <w:tblW w:w="84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350"/>
        <w:gridCol w:w="1260"/>
        <w:gridCol w:w="720"/>
        <w:gridCol w:w="1350"/>
        <w:gridCol w:w="1260"/>
        <w:gridCol w:w="900"/>
      </w:tblGrid>
      <w:tr w:rsidR="005E7A07" w:rsidRPr="00E71A37" w14:paraId="469B71AE" w14:textId="45A0CE8C" w:rsidTr="002A0B7A">
        <w:trPr>
          <w:trHeight w:val="292"/>
        </w:trPr>
        <w:tc>
          <w:tcPr>
            <w:tcW w:w="1610" w:type="dxa"/>
            <w:vMerge w:val="restart"/>
            <w:vAlign w:val="center"/>
          </w:tcPr>
          <w:p w14:paraId="6120C252" w14:textId="77777777" w:rsidR="005E7A07" w:rsidRPr="00256ACF" w:rsidRDefault="005E7A07" w:rsidP="00256A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0CBA14D" w14:textId="77777777" w:rsidR="005E7A07" w:rsidRPr="00256ACF" w:rsidRDefault="005E7A07" w:rsidP="00256A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bCs/>
                <w:sz w:val="24"/>
                <w:szCs w:val="24"/>
              </w:rPr>
              <w:t>Patient histology</w:t>
            </w:r>
          </w:p>
        </w:tc>
        <w:tc>
          <w:tcPr>
            <w:tcW w:w="3330" w:type="dxa"/>
            <w:gridSpan w:val="3"/>
            <w:vAlign w:val="center"/>
          </w:tcPr>
          <w:p w14:paraId="5EF7D4D2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Iron stain incidence, n (%)</w:t>
            </w:r>
          </w:p>
        </w:tc>
        <w:tc>
          <w:tcPr>
            <w:tcW w:w="35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C91CB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Iron stain level (mean H-score)</w:t>
            </w:r>
          </w:p>
        </w:tc>
      </w:tr>
      <w:tr w:rsidR="005E7A07" w:rsidRPr="00E71A37" w14:paraId="2103FBEC" w14:textId="36D83CC9" w:rsidTr="002A0B7A">
        <w:trPr>
          <w:trHeight w:val="604"/>
        </w:trPr>
        <w:tc>
          <w:tcPr>
            <w:tcW w:w="1610" w:type="dxa"/>
            <w:vMerge/>
            <w:vAlign w:val="center"/>
            <w:hideMark/>
          </w:tcPr>
          <w:p w14:paraId="5464FF38" w14:textId="77777777" w:rsidR="005E7A07" w:rsidRPr="00256ACF" w:rsidRDefault="005E7A07" w:rsidP="0025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19FED79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Metastatic Primary</w:t>
            </w:r>
          </w:p>
          <w:p w14:paraId="2F66048A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260" w:type="dxa"/>
            <w:vAlign w:val="center"/>
          </w:tcPr>
          <w:p w14:paraId="77C8E3D8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Matched Metastasis</w:t>
            </w:r>
          </w:p>
        </w:tc>
        <w:tc>
          <w:tcPr>
            <w:tcW w:w="720" w:type="dxa"/>
            <w:vAlign w:val="center"/>
          </w:tcPr>
          <w:p w14:paraId="70D9BAC5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F0795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Metastatic Primary</w:t>
            </w:r>
          </w:p>
          <w:p w14:paraId="6632CE3F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F2F1D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Matched Metastasis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F386A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E7A07" w:rsidRPr="00E71A37" w14:paraId="766B0674" w14:textId="4F838870" w:rsidTr="002A0B7A">
        <w:trPr>
          <w:trHeight w:val="265"/>
        </w:trPr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4562A" w14:textId="77777777" w:rsidR="005E7A07" w:rsidRPr="00256ACF" w:rsidRDefault="005E7A07" w:rsidP="00256A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 xml:space="preserve">All RCC </w:t>
            </w:r>
          </w:p>
        </w:tc>
        <w:tc>
          <w:tcPr>
            <w:tcW w:w="1350" w:type="dxa"/>
            <w:vAlign w:val="center"/>
          </w:tcPr>
          <w:p w14:paraId="42CA6366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bCs/>
                <w:sz w:val="24"/>
                <w:szCs w:val="24"/>
              </w:rPr>
              <w:t>21 (55.3%)</w:t>
            </w:r>
          </w:p>
        </w:tc>
        <w:tc>
          <w:tcPr>
            <w:tcW w:w="1260" w:type="dxa"/>
            <w:vAlign w:val="center"/>
          </w:tcPr>
          <w:p w14:paraId="6954073C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bCs/>
                <w:sz w:val="24"/>
                <w:szCs w:val="24"/>
              </w:rPr>
              <w:t>14 (36.8%)</w:t>
            </w:r>
          </w:p>
        </w:tc>
        <w:tc>
          <w:tcPr>
            <w:tcW w:w="720" w:type="dxa"/>
            <w:vAlign w:val="center"/>
          </w:tcPr>
          <w:p w14:paraId="57A67810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8F3E7" w14:textId="4B23612C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6 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1A295" w14:textId="41389934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71AC7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E7A07" w:rsidRPr="00E71A37" w14:paraId="3DAB3D86" w14:textId="7FE158F6" w:rsidTr="002A0B7A">
        <w:trPr>
          <w:trHeight w:val="248"/>
        </w:trPr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378E5" w14:textId="77777777" w:rsidR="005E7A07" w:rsidRPr="00256ACF" w:rsidRDefault="005E7A07" w:rsidP="00256A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350" w:type="dxa"/>
            <w:vAlign w:val="center"/>
          </w:tcPr>
          <w:p w14:paraId="6BA19A44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17 (68.0%)</w:t>
            </w:r>
          </w:p>
        </w:tc>
        <w:tc>
          <w:tcPr>
            <w:tcW w:w="1260" w:type="dxa"/>
            <w:vAlign w:val="center"/>
          </w:tcPr>
          <w:p w14:paraId="31A821EF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12 (48.0%)</w:t>
            </w:r>
          </w:p>
        </w:tc>
        <w:tc>
          <w:tcPr>
            <w:tcW w:w="720" w:type="dxa"/>
            <w:vAlign w:val="center"/>
          </w:tcPr>
          <w:p w14:paraId="1A2AA8B7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7349E" w14:textId="2753B9D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 xml:space="preserve">12.8 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A7DD2" w14:textId="5C1F8B8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9B4D7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E7A07" w:rsidRPr="00E71A37" w14:paraId="6A8EE62D" w14:textId="7047FAA9" w:rsidTr="002A0B7A">
        <w:trPr>
          <w:trHeight w:val="248"/>
        </w:trPr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417F8" w14:textId="77777777" w:rsidR="005E7A07" w:rsidRPr="00256ACF" w:rsidRDefault="005E7A07" w:rsidP="00256A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350" w:type="dxa"/>
            <w:vAlign w:val="center"/>
          </w:tcPr>
          <w:p w14:paraId="33F87137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4 (30.8%)</w:t>
            </w:r>
          </w:p>
        </w:tc>
        <w:tc>
          <w:tcPr>
            <w:tcW w:w="1260" w:type="dxa"/>
            <w:vAlign w:val="center"/>
          </w:tcPr>
          <w:p w14:paraId="5D1C2904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2 (15.4%)</w:t>
            </w:r>
          </w:p>
        </w:tc>
        <w:tc>
          <w:tcPr>
            <w:tcW w:w="720" w:type="dxa"/>
            <w:vAlign w:val="center"/>
          </w:tcPr>
          <w:p w14:paraId="1C5E56B9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1A9A2" w14:textId="520D3350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58F0F" w14:textId="5F766578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DF8CF" w14:textId="77777777" w:rsidR="005E7A07" w:rsidRPr="00256ACF" w:rsidRDefault="005E7A07" w:rsidP="00256A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AC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</w:tbl>
    <w:p w14:paraId="5C2FECD3" w14:textId="77777777" w:rsidR="00E71A37" w:rsidRPr="00E71A37" w:rsidRDefault="00E71A37" w:rsidP="00E71A37">
      <w:pPr>
        <w:spacing w:after="16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59D50E4" w14:textId="77777777" w:rsidR="008126AF" w:rsidRPr="00E71A37" w:rsidRDefault="008126AF" w:rsidP="00E71A3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8126AF" w:rsidRPr="00E71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A37"/>
    <w:rsid w:val="000E71EF"/>
    <w:rsid w:val="00123C0F"/>
    <w:rsid w:val="00247AAC"/>
    <w:rsid w:val="00256ACF"/>
    <w:rsid w:val="002A0B7A"/>
    <w:rsid w:val="003D006C"/>
    <w:rsid w:val="003D11C7"/>
    <w:rsid w:val="004016E0"/>
    <w:rsid w:val="0042177F"/>
    <w:rsid w:val="005E7A07"/>
    <w:rsid w:val="006B48AA"/>
    <w:rsid w:val="008126AF"/>
    <w:rsid w:val="00852446"/>
    <w:rsid w:val="009A4E11"/>
    <w:rsid w:val="00AF2685"/>
    <w:rsid w:val="00BF092F"/>
    <w:rsid w:val="00E7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DF2E"/>
  <w15:docId w15:val="{C161F963-E0EA-4B82-8A52-48D715EE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1A3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71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A3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A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e, Christopher</dc:creator>
  <cp:lastModifiedBy>Kauffman, Eric</cp:lastModifiedBy>
  <cp:revision>5</cp:revision>
  <cp:lastPrinted>2022-04-04T14:02:00Z</cp:lastPrinted>
  <dcterms:created xsi:type="dcterms:W3CDTF">2022-04-08T14:47:00Z</dcterms:created>
  <dcterms:modified xsi:type="dcterms:W3CDTF">2022-04-18T18:04:00Z</dcterms:modified>
</cp:coreProperties>
</file>